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D3242" w14:textId="77777777" w:rsidR="00E247BB" w:rsidRDefault="00E247BB"/>
    <w:p w14:paraId="2A9C4158" w14:textId="77777777" w:rsidR="00E247BB" w:rsidRDefault="00E247BB" w:rsidP="00E247BB">
      <w:pPr>
        <w:pStyle w:val="NormalWeb"/>
        <w:spacing w:line="276" w:lineRule="auto"/>
        <w:jc w:val="both"/>
        <w:rPr>
          <w:b/>
        </w:rPr>
      </w:pPr>
      <w:r w:rsidRPr="00FD7ADC">
        <w:rPr>
          <w:b/>
        </w:rPr>
        <w:t xml:space="preserve">Fig 3: The combined ROC curves for the Multiparametric Model and the PSA-Alone Model are now displayed on the same axes. The Multiparametric Model demonstrates superior performance with a higher AUC (0.9718) compared to the PSA-Alone Model (0.7379), showcasing its better discriminatory power in predicting prostate cancer metastasis. </w:t>
      </w:r>
    </w:p>
    <w:p w14:paraId="43EE5E16" w14:textId="77777777" w:rsidR="00E247BB" w:rsidRDefault="00E247BB"/>
    <w:sectPr w:rsidR="00E24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7BB"/>
    <w:rsid w:val="005D27D0"/>
    <w:rsid w:val="00E2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1D160"/>
  <w15:chartTrackingRefBased/>
  <w15:docId w15:val="{23B3FC99-F903-4811-B1B0-248C2D494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47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7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7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7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7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7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7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7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7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7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7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7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7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7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7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7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7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7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4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7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47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7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47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7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47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7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7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7B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E247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NormalWebChar">
    <w:name w:val="Normal (Web) Char"/>
    <w:link w:val="NormalWeb"/>
    <w:uiPriority w:val="99"/>
    <w:rsid w:val="00E247BB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eng Frank</dc:creator>
  <cp:keywords/>
  <dc:description/>
  <cp:lastModifiedBy>Obeng Frank</cp:lastModifiedBy>
  <cp:revision>1</cp:revision>
  <dcterms:created xsi:type="dcterms:W3CDTF">2025-01-15T02:52:00Z</dcterms:created>
  <dcterms:modified xsi:type="dcterms:W3CDTF">2025-01-15T02:53:00Z</dcterms:modified>
</cp:coreProperties>
</file>